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6C485A" w:rsidR="004C2B6D" w:rsidP="004C2B6D" w:rsidRDefault="007D2681" w14:paraId="30CDD3F5" w14:textId="79176942">
      <w:pPr>
        <w:widowControl w:val="0"/>
        <w:autoSpaceDE w:val="0"/>
        <w:autoSpaceDN w:val="0"/>
        <w:adjustRightInd w:val="0"/>
        <w:spacing w:after="240" w:line="280" w:lineRule="atLeast"/>
        <w:rPr>
          <w:b/>
        </w:rPr>
      </w:pPr>
      <w:r>
        <w:rPr>
          <w:rFonts w:ascii="Arial" w:hAnsi="Arial" w:cs="Arial"/>
          <w:b/>
        </w:rPr>
        <w:t>Supplementary Table S</w:t>
      </w:r>
      <w:r w:rsidR="004F0888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Oligonucleotide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4C2B6D" w:rsidTr="598547B4" w14:paraId="0BD758DF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F139CD" w:rsidR="004C2B6D" w:rsidRDefault="00F139CD" w14:paraId="634927C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  <w:b/>
              </w:rPr>
            </w:pPr>
            <w:bookmarkStart w:name="OLE_LINK1" w:id="0"/>
            <w:bookmarkStart w:name="OLE_LINK2" w:id="1"/>
            <w:r>
              <w:rPr>
                <w:rFonts w:eastAsiaTheme="minorEastAsia"/>
                <w:b/>
              </w:rPr>
              <w:t xml:space="preserve">RT PCR </w:t>
            </w:r>
            <w:r w:rsidRPr="00F139CD">
              <w:rPr>
                <w:rFonts w:eastAsiaTheme="minorEastAsia"/>
                <w:b/>
              </w:rPr>
              <w:t>Primer</w:t>
            </w:r>
            <w:r>
              <w:rPr>
                <w:rFonts w:eastAsiaTheme="minorEastAsia"/>
                <w:b/>
              </w:rPr>
              <w:t>s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F139CD" w:rsidR="004C2B6D" w:rsidRDefault="00F139CD" w14:paraId="088906D2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  <w:b/>
              </w:rPr>
            </w:pPr>
            <w:r w:rsidRPr="00F139CD">
              <w:rPr>
                <w:rFonts w:eastAsiaTheme="minorEastAsia"/>
                <w:b/>
              </w:rPr>
              <w:t xml:space="preserve">Sequence </w:t>
            </w:r>
          </w:p>
        </w:tc>
      </w:tr>
      <w:tr w:rsidR="00F139CD" w:rsidTr="598547B4" w14:paraId="547B59FF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F139CD" w:rsidRDefault="00F139CD" w14:paraId="5F79076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8" w:id="2"/>
            <w:bookmarkStart w:name="OLE_LINK9" w:id="3"/>
            <w:r>
              <w:t>TRM5</w:t>
            </w:r>
            <w:bookmarkStart w:name="OLE_LINK10" w:id="4"/>
            <w:bookmarkStart w:name="OLE_LINK11" w:id="5"/>
            <w:bookmarkStart w:name="OLE_LINK12" w:id="6"/>
            <w:bookmarkStart w:name="OLE_LINK13" w:id="7"/>
            <w:bookmarkStart w:name="OLE_LINK14" w:id="8"/>
            <w:bookmarkStart w:name="OLE_LINK15" w:id="9"/>
            <w:bookmarkStart w:name="OLE_LINK16" w:id="10"/>
            <w:bookmarkStart w:name="OLE_LINK17" w:id="11"/>
            <w:bookmarkStart w:name="OLE_LINK18" w:id="12"/>
            <w:bookmarkStart w:name="OLE_LINK19" w:id="13"/>
            <w:bookmarkStart w:name="OLE_LINK20" w:id="14"/>
            <w:bookmarkStart w:name="OLE_LINK21" w:id="15"/>
            <w:bookmarkStart w:name="OLE_LINK22" w:id="16"/>
            <w:bookmarkStart w:name="OLE_LINK23" w:id="17"/>
            <w:bookmarkStart w:name="OLE_LINK24" w:id="18"/>
            <w:bookmarkStart w:name="OLE_LINK25" w:id="19"/>
            <w:bookmarkStart w:name="OLE_LINK26" w:id="20"/>
            <w:bookmarkStart w:name="OLE_LINK27" w:id="21"/>
            <w:bookmarkStart w:name="OLE_LINK28" w:id="22"/>
            <w:bookmarkStart w:name="OLE_LINK29" w:id="23"/>
            <w:bookmarkStart w:name="OLE_LINK30" w:id="24"/>
            <w:bookmarkStart w:name="OLE_LINK31" w:id="25"/>
            <w:bookmarkStart w:name="OLE_LINK32" w:id="26"/>
            <w:bookmarkStart w:name="OLE_LINK33" w:id="27"/>
            <w:bookmarkStart w:name="OLE_LINK34" w:id="28"/>
            <w:bookmarkStart w:name="OLE_LINK35" w:id="29"/>
            <w:bookmarkStart w:name="OLE_LINK36" w:id="30"/>
            <w:bookmarkStart w:name="OLE_LINK37" w:id="31"/>
            <w:bookmarkStart w:name="OLE_LINK38" w:id="32"/>
            <w:bookmarkStart w:name="OLE_LINK39" w:id="33"/>
            <w:bookmarkStart w:name="OLE_LINK40" w:id="34"/>
            <w:bookmarkStart w:name="OLE_LINK41" w:id="35"/>
            <w:r>
              <w:t>-qRTPCR_F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F139CD" w:rsidRDefault="00F139CD" w14:paraId="411EC514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69" w:id="36"/>
            <w:bookmarkStart w:name="OLE_LINK70" w:id="37"/>
            <w:r w:rsidRPr="00E17AA1">
              <w:t>5'-</w:t>
            </w:r>
            <w:bookmarkEnd w:id="36"/>
            <w:bookmarkEnd w:id="37"/>
            <w:r>
              <w:t>ACACGCAAATAAGAGATTGAGAC</w:t>
            </w:r>
            <w:r w:rsidRPr="00E17AA1">
              <w:t>-3'</w:t>
            </w:r>
          </w:p>
        </w:tc>
      </w:tr>
      <w:tr w:rsidR="004C2B6D" w:rsidTr="598547B4" w14:paraId="5AA50A88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1B385B4A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>TRM5-qRTPCR_</w:t>
            </w:r>
            <w:r w:rsidR="004C2B6D">
              <w:t>R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5C12DC94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TGGAACTTCAAAGCAGTTTCAGC</w:t>
            </w:r>
            <w:r w:rsidRPr="00E17AA1" w:rsidR="00DD7425">
              <w:t>-3'</w:t>
            </w:r>
          </w:p>
        </w:tc>
      </w:tr>
      <w:tr w:rsidR="004C2B6D" w:rsidTr="598547B4" w14:paraId="77AFF3AC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0891EB69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42" w:id="38"/>
            <w:r>
              <w:t xml:space="preserve">FT- </w:t>
            </w:r>
            <w:proofErr w:type="spellStart"/>
            <w:r>
              <w:t>qRTPCR_</w:t>
            </w:r>
            <w:r w:rsidR="004C2B6D">
              <w:t>F</w:t>
            </w:r>
            <w:bookmarkEnd w:id="38"/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6100D31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CTACAACTGGAACAACCTTTGGC</w:t>
            </w:r>
            <w:r w:rsidRPr="00E17AA1" w:rsidR="00DD7425">
              <w:t>-3'</w:t>
            </w:r>
          </w:p>
        </w:tc>
      </w:tr>
      <w:tr w:rsidR="004C2B6D" w:rsidTr="598547B4" w14:paraId="3E345184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3423FC28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FT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638D48F2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TGAATTCCTGCAGTGGGACTTGG</w:t>
            </w:r>
            <w:r w:rsidRPr="00E17AA1" w:rsidR="00DD7425">
              <w:t>-3'</w:t>
            </w:r>
          </w:p>
        </w:tc>
      </w:tr>
      <w:tr w:rsidR="004C2B6D" w:rsidTr="598547B4" w14:paraId="7391905A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78281A7A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43" w:id="39"/>
            <w:r>
              <w:t>CO-</w:t>
            </w:r>
            <w:bookmarkEnd w:id="39"/>
            <w:r w:rsidR="00F139CD">
              <w:t xml:space="preserve"> </w:t>
            </w:r>
            <w:proofErr w:type="spellStart"/>
            <w:r w:rsidR="00F139CD">
              <w:t>qRTPCR_</w:t>
            </w:r>
            <w:r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358CBF3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CTACAACGACAATGGTTCCATTAAC</w:t>
            </w:r>
            <w:r w:rsidRPr="00E17AA1" w:rsidR="00DD7425">
              <w:t>-3'</w:t>
            </w:r>
          </w:p>
        </w:tc>
      </w:tr>
      <w:tr w:rsidR="004C2B6D" w:rsidTr="598547B4" w14:paraId="4337E07D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325BBCF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CO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046C20E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CAGGGTCAGGTTGTTGC</w:t>
            </w:r>
            <w:r w:rsidRPr="00E17AA1" w:rsidR="00DD7425">
              <w:t>-3'</w:t>
            </w:r>
          </w:p>
        </w:tc>
      </w:tr>
      <w:tr w:rsidR="004C2B6D" w:rsidTr="598547B4" w14:paraId="61519199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51AC04AF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44" w:id="40"/>
            <w:bookmarkStart w:name="OLE_LINK45" w:id="41"/>
            <w:r>
              <w:t>GI-</w:t>
            </w:r>
            <w:bookmarkEnd w:id="40"/>
            <w:bookmarkEnd w:id="41"/>
            <w:r w:rsidR="00F139CD">
              <w:t xml:space="preserve"> </w:t>
            </w:r>
            <w:proofErr w:type="spellStart"/>
            <w:r w:rsidR="00F139CD">
              <w:t>qRTPCR_</w:t>
            </w:r>
            <w:r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4F3C8F48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GGTAAATATGCTGCTGGAGA</w:t>
            </w:r>
            <w:r w:rsidRPr="00E17AA1" w:rsidR="00DD7425">
              <w:t>-3'</w:t>
            </w:r>
          </w:p>
        </w:tc>
      </w:tr>
      <w:tr w:rsidR="004C2B6D" w:rsidTr="598547B4" w14:paraId="7572D7FA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114B8FA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GI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1AD195F7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CAGTATGACACCAGCTCCATT</w:t>
            </w:r>
            <w:r w:rsidRPr="00E17AA1" w:rsidR="00DD7425">
              <w:t>-3'</w:t>
            </w:r>
          </w:p>
        </w:tc>
      </w:tr>
      <w:tr w:rsidR="004C2B6D" w:rsidTr="598547B4" w14:paraId="0021CBE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51D49B5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46" w:id="42"/>
            <w:bookmarkStart w:name="OLE_LINK47" w:id="43"/>
            <w:r>
              <w:t>SOC1-</w:t>
            </w:r>
            <w:bookmarkEnd w:id="42"/>
            <w:bookmarkEnd w:id="43"/>
            <w:r w:rsidR="00F139CD">
              <w:t xml:space="preserve"> </w:t>
            </w:r>
            <w:proofErr w:type="spellStart"/>
            <w:r w:rsidR="00F139CD">
              <w:t>qRTPCR_</w:t>
            </w:r>
            <w:r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645731E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AGCTGCAGAAAACGAGAAGCTCTCTG</w:t>
            </w:r>
            <w:r w:rsidRPr="00E17AA1" w:rsidR="00DD7425">
              <w:t>-3'</w:t>
            </w:r>
          </w:p>
        </w:tc>
      </w:tr>
      <w:tr w:rsidR="004C2B6D" w:rsidTr="598547B4" w14:paraId="18A0DAB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2B9808C1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>SOC1-qR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0294918F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GGCTACTCTCTTCATCACCTCTTCC</w:t>
            </w:r>
            <w:r w:rsidRPr="00E17AA1" w:rsidR="00DD7425">
              <w:t>-3'</w:t>
            </w:r>
          </w:p>
        </w:tc>
      </w:tr>
      <w:tr w:rsidR="004C2B6D" w:rsidTr="598547B4" w14:paraId="52C3454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6DF3680F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>LFY-</w:t>
            </w:r>
            <w:bookmarkStart w:name="OLE_LINK53" w:id="44"/>
            <w:bookmarkStart w:name="OLE_LINK54" w:id="45"/>
            <w:r w:rsidR="00F139CD">
              <w:t xml:space="preserve"> </w:t>
            </w:r>
            <w:proofErr w:type="spellStart"/>
            <w:r w:rsidR="00F139CD">
              <w:t>qRTPCR_</w:t>
            </w:r>
            <w:r>
              <w:t>F</w:t>
            </w:r>
            <w:bookmarkEnd w:id="44"/>
            <w:bookmarkEnd w:id="45"/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2DEC0687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ATCGCTTGTCGTCATGGCTG</w:t>
            </w:r>
            <w:r w:rsidRPr="00E17AA1" w:rsidR="00DD7425">
              <w:t>-3'</w:t>
            </w:r>
          </w:p>
        </w:tc>
      </w:tr>
      <w:tr w:rsidR="004C2B6D" w:rsidTr="598547B4" w14:paraId="220E2081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2845A5A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LFY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12F026D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CAACCGCATTGTTCCGCTC</w:t>
            </w:r>
            <w:r w:rsidRPr="00E17AA1" w:rsidR="00DD7425">
              <w:t>-3'</w:t>
            </w:r>
          </w:p>
        </w:tc>
      </w:tr>
      <w:tr w:rsidR="004C2B6D" w:rsidTr="598547B4" w14:paraId="213E3543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1301C304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55" w:id="46"/>
            <w:bookmarkStart w:name="OLE_LINK56" w:id="47"/>
            <w:r>
              <w:t xml:space="preserve">AP1- </w:t>
            </w:r>
            <w:bookmarkEnd w:id="46"/>
            <w:bookmarkEnd w:id="47"/>
            <w:proofErr w:type="spellStart"/>
            <w:r w:rsidR="00F139CD">
              <w:t>qRTPCR_</w:t>
            </w:r>
            <w:r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45A3353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CAGCAGCACCAAATCCAGC</w:t>
            </w:r>
            <w:r w:rsidRPr="00E17AA1" w:rsidR="00DD7425">
              <w:t>-3'</w:t>
            </w:r>
          </w:p>
        </w:tc>
      </w:tr>
      <w:tr w:rsidR="004C2B6D" w:rsidTr="598547B4" w14:paraId="5DDBBC3D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6A8E057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AP1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65753E16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AGCCTAGCCACTATTTATATG</w:t>
            </w:r>
            <w:r w:rsidRPr="00E17AA1" w:rsidR="00DD7425">
              <w:t>-3'</w:t>
            </w:r>
          </w:p>
        </w:tc>
      </w:tr>
      <w:tr w:rsidR="004C2B6D" w:rsidTr="598547B4" w14:paraId="388D9B2B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51D15FBA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68524E2A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</w:tr>
      <w:tr w:rsidR="004C2B6D" w:rsidTr="598547B4" w14:paraId="1E4D41E0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2B868867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632BB1B4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</w:tr>
      <w:tr w:rsidR="004C2B6D" w:rsidTr="598547B4" w14:paraId="4C569FCB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14E4EF0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2DB3231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</w:tr>
      <w:tr w:rsidR="004C2B6D" w:rsidTr="598547B4" w14:paraId="6D97235B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323D188C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115171" w:rsidR="004C2B6D" w:rsidRDefault="004C2B6D" w14:paraId="6CE3789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</w:p>
        </w:tc>
      </w:tr>
      <w:tr w:rsidR="00456500" w:rsidTr="598547B4" w14:paraId="37C46E99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5A3451D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CCA1- </w:t>
            </w:r>
            <w:proofErr w:type="spellStart"/>
            <w:r>
              <w:t>qRTPCR_</w:t>
            </w:r>
            <w:r w:rsidRPr="00456500" w:rsidR="00456500"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24359C9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82" w:id="48"/>
            <w:bookmarkStart w:name="OLE_LINK83" w:id="49"/>
            <w:r w:rsidRPr="00E17AA1">
              <w:t>5'-</w:t>
            </w:r>
            <w:bookmarkEnd w:id="48"/>
            <w:bookmarkEnd w:id="49"/>
            <w:r>
              <w:t>CCTCAA ACTTCA GAGTCCAAT</w:t>
            </w:r>
            <w:r w:rsidRPr="00456500">
              <w:t>GC</w:t>
            </w:r>
            <w:bookmarkStart w:name="OLE_LINK84" w:id="50"/>
            <w:bookmarkStart w:name="OLE_LINK85" w:id="51"/>
            <w:r w:rsidRPr="00E17AA1">
              <w:t>-3'</w:t>
            </w:r>
            <w:bookmarkEnd w:id="50"/>
            <w:bookmarkEnd w:id="51"/>
          </w:p>
        </w:tc>
      </w:tr>
      <w:tr w:rsidR="00456500" w:rsidTr="598547B4" w14:paraId="088A4AE2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05D3AA18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CCA1- </w:t>
            </w:r>
            <w:proofErr w:type="spellStart"/>
            <w:r>
              <w:t>qRTPCR_</w:t>
            </w:r>
            <w:r w:rsidRPr="00456500" w:rsidR="00456500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24310B46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86" w:id="52"/>
            <w:bookmarkStart w:name="OLE_LINK87" w:id="53"/>
            <w:r w:rsidRPr="00E17AA1">
              <w:t>5'-</w:t>
            </w:r>
            <w:bookmarkEnd w:id="52"/>
            <w:bookmarkEnd w:id="53"/>
            <w:r>
              <w:t>GACCCTCGTCAGACACAGACT</w:t>
            </w:r>
            <w:r w:rsidRPr="00456500">
              <w:t>TC</w:t>
            </w:r>
            <w:bookmarkStart w:name="OLE_LINK88" w:id="54"/>
            <w:r w:rsidRPr="00E17AA1">
              <w:t>-3'</w:t>
            </w:r>
            <w:bookmarkEnd w:id="54"/>
          </w:p>
        </w:tc>
      </w:tr>
      <w:tr w:rsidR="00456500" w:rsidTr="598547B4" w14:paraId="75D63420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3C677A65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LHY- </w:t>
            </w:r>
            <w:proofErr w:type="spellStart"/>
            <w:r>
              <w:t>qRTPCR_</w:t>
            </w:r>
            <w:r w:rsidRPr="00456500" w:rsidR="00456500"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68CF5AA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89" w:id="55"/>
            <w:bookmarkStart w:name="OLE_LINK90" w:id="56"/>
            <w:r w:rsidRPr="00E17AA1">
              <w:t>5'-</w:t>
            </w:r>
            <w:bookmarkEnd w:id="55"/>
            <w:bookmarkEnd w:id="56"/>
            <w:r>
              <w:t>GAA</w:t>
            </w:r>
            <w:r w:rsidRPr="00456500">
              <w:t>GTC</w:t>
            </w:r>
            <w:r>
              <w:t>TCCGAAGAGGGT</w:t>
            </w:r>
            <w:r w:rsidRPr="00456500">
              <w:t>CG</w:t>
            </w:r>
            <w:bookmarkStart w:name="OLE_LINK91" w:id="57"/>
            <w:bookmarkStart w:name="OLE_LINK92" w:id="58"/>
            <w:r w:rsidRPr="00E17AA1">
              <w:t>-3'</w:t>
            </w:r>
            <w:bookmarkEnd w:id="57"/>
            <w:bookmarkEnd w:id="58"/>
          </w:p>
        </w:tc>
      </w:tr>
      <w:tr w:rsidR="00456500" w:rsidTr="598547B4" w14:paraId="20F74D61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359A9FF2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LHY- </w:t>
            </w:r>
            <w:proofErr w:type="spellStart"/>
            <w:r>
              <w:t>qRTPCR_</w:t>
            </w:r>
            <w:r w:rsidRPr="00456500" w:rsidR="00456500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07F6C52F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93" w:id="59"/>
            <w:bookmarkStart w:name="OLE_LINK94" w:id="60"/>
            <w:r w:rsidRPr="00E17AA1">
              <w:t>5'-</w:t>
            </w:r>
            <w:bookmarkEnd w:id="59"/>
            <w:bookmarkEnd w:id="60"/>
            <w:r>
              <w:t>TATTCACATTCTCTGCCACTT</w:t>
            </w:r>
            <w:r w:rsidRPr="00456500">
              <w:t>GAG</w:t>
            </w:r>
            <w:bookmarkStart w:name="OLE_LINK95" w:id="61"/>
            <w:bookmarkStart w:name="OLE_LINK96" w:id="62"/>
            <w:r w:rsidRPr="00E17AA1">
              <w:t>-3'</w:t>
            </w:r>
            <w:bookmarkEnd w:id="61"/>
            <w:bookmarkEnd w:id="62"/>
          </w:p>
        </w:tc>
      </w:tr>
      <w:tr w:rsidR="00456500" w:rsidTr="598547B4" w14:paraId="7EB9DB78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4A6049A5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TOC1- </w:t>
            </w:r>
            <w:proofErr w:type="spellStart"/>
            <w:r>
              <w:t>qRTPCR_</w:t>
            </w:r>
            <w:r w:rsidRPr="00456500" w:rsidR="00456500"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6AF61CC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97" w:id="63"/>
            <w:bookmarkStart w:name="OLE_LINK98" w:id="64"/>
            <w:r w:rsidRPr="00E17AA1">
              <w:t>5'-</w:t>
            </w:r>
            <w:bookmarkEnd w:id="63"/>
            <w:bookmarkEnd w:id="64"/>
            <w:r>
              <w:t>GCTATGAACAGAAGTAAAGAT</w:t>
            </w:r>
            <w:r w:rsidRPr="00456500">
              <w:t>TCG</w:t>
            </w:r>
            <w:bookmarkStart w:name="OLE_LINK99" w:id="65"/>
            <w:bookmarkStart w:name="OLE_LINK100" w:id="66"/>
            <w:r w:rsidRPr="00E17AA1">
              <w:t>-3'</w:t>
            </w:r>
            <w:bookmarkEnd w:id="65"/>
            <w:bookmarkEnd w:id="66"/>
          </w:p>
        </w:tc>
      </w:tr>
      <w:tr w:rsidR="00456500" w:rsidTr="598547B4" w14:paraId="01CCE24D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3B25963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TOC1- </w:t>
            </w:r>
            <w:proofErr w:type="spellStart"/>
            <w:r>
              <w:t>qRTPCR_</w:t>
            </w:r>
            <w:r w:rsidRPr="00456500" w:rsidR="00456500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2BFF723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101" w:id="67"/>
            <w:bookmarkStart w:name="OLE_LINK102" w:id="68"/>
            <w:r w:rsidRPr="00E17AA1">
              <w:t>5'-</w:t>
            </w:r>
            <w:bookmarkEnd w:id="67"/>
            <w:bookmarkEnd w:id="68"/>
            <w:r>
              <w:t>GGATATCCCGTCATTCCATTC</w:t>
            </w:r>
            <w:r w:rsidRPr="00456500">
              <w:t>GGA</w:t>
            </w:r>
            <w:bookmarkStart w:name="OLE_LINK103" w:id="69"/>
            <w:bookmarkStart w:name="OLE_LINK104" w:id="70"/>
            <w:r>
              <w:t>-3'</w:t>
            </w:r>
            <w:bookmarkEnd w:id="69"/>
            <w:bookmarkEnd w:id="70"/>
          </w:p>
        </w:tc>
      </w:tr>
      <w:tr w:rsidR="00456500" w:rsidTr="598547B4" w14:paraId="570BEC04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2C125A4C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PRR7- </w:t>
            </w:r>
            <w:proofErr w:type="spellStart"/>
            <w:r>
              <w:t>qRTPCR_</w:t>
            </w:r>
            <w:r w:rsidRPr="00456500" w:rsidR="00456500"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571EE389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bookmarkStart w:name="OLE_LINK105" w:id="71"/>
            <w:bookmarkStart w:name="OLE_LINK106" w:id="72"/>
            <w:r w:rsidRPr="00E17AA1">
              <w:t>5'-</w:t>
            </w:r>
            <w:bookmarkEnd w:id="71"/>
            <w:bookmarkEnd w:id="72"/>
            <w:r w:rsidRPr="00456500">
              <w:t>CTGCACTCGTTATATCGTTACTG</w:t>
            </w:r>
            <w:bookmarkStart w:name="OLE_LINK107" w:id="73"/>
            <w:bookmarkStart w:name="OLE_LINK108" w:id="74"/>
            <w:r>
              <w:t>-3'</w:t>
            </w:r>
            <w:bookmarkEnd w:id="73"/>
            <w:bookmarkEnd w:id="74"/>
          </w:p>
        </w:tc>
      </w:tr>
      <w:tr w:rsidR="00456500" w:rsidTr="598547B4" w14:paraId="796B7B29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56500" w:rsidRDefault="00F139CD" w14:paraId="7F6A28D8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t xml:space="preserve">PRR7- </w:t>
            </w:r>
            <w:proofErr w:type="spellStart"/>
            <w:r>
              <w:t>qRTPCR_</w:t>
            </w:r>
            <w:r w:rsidRPr="00456500" w:rsidR="00456500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456500" w:rsidRDefault="00456500" w14:paraId="26ADED0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t>5'-</w:t>
            </w:r>
            <w:r w:rsidRPr="00456500">
              <w:t>GGCATGATCACCTCTGTTAG</w:t>
            </w:r>
            <w:r>
              <w:t>-3'</w:t>
            </w:r>
          </w:p>
        </w:tc>
      </w:tr>
      <w:tr w:rsidR="004C2B6D" w:rsidTr="598547B4" w14:paraId="2B0A173A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4C2B6D" w14:paraId="2B60CEA1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51" w:id="75"/>
            <w:bookmarkStart w:name="OLE_LINK52" w:id="76"/>
            <w:r>
              <w:lastRenderedPageBreak/>
              <w:t>EF-1-α-</w:t>
            </w:r>
            <w:bookmarkEnd w:id="75"/>
            <w:bookmarkEnd w:id="76"/>
            <w:r w:rsidR="00F139CD">
              <w:t xml:space="preserve"> </w:t>
            </w:r>
            <w:proofErr w:type="spellStart"/>
            <w:r w:rsidR="00F139CD">
              <w:t>qRTPCR_</w:t>
            </w:r>
            <w:r>
              <w:t>F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3BE3BE58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TGAGCACGCTCTTCTTGCTTTCA</w:t>
            </w:r>
            <w:r w:rsidRPr="00E17AA1" w:rsidR="00DD7425">
              <w:t>-3'</w:t>
            </w:r>
          </w:p>
        </w:tc>
      </w:tr>
      <w:tr w:rsidR="004C2B6D" w:rsidTr="598547B4" w14:paraId="0BD946B8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139CD" w14:paraId="3D29DD11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>
              <w:t xml:space="preserve">EF-1-α- </w:t>
            </w:r>
            <w:proofErr w:type="spellStart"/>
            <w:r>
              <w:t>qRTPCR_</w:t>
            </w:r>
            <w:r w:rsidR="004C2B6D">
              <w:t>R</w:t>
            </w:r>
            <w:proofErr w:type="spellEnd"/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="004C2B6D" w:rsidRDefault="00F8186F" w14:paraId="0A12BC95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r w:rsidRPr="00E17AA1">
              <w:t>5'-</w:t>
            </w:r>
            <w:r w:rsidR="004C2B6D">
              <w:t>GGTGGTGGCATCCATCTTGTTACA</w:t>
            </w:r>
            <w:r w:rsidRPr="00E17AA1" w:rsidR="00DD7425">
              <w:t>-3'</w:t>
            </w:r>
          </w:p>
        </w:tc>
      </w:tr>
      <w:tr w:rsidR="00880952" w:rsidTr="598547B4" w14:paraId="66867B61" w14:textId="77777777"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1077CC" w:rsidR="00880952" w:rsidP="001077CC" w:rsidRDefault="00880952" w14:paraId="297AC93A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  <w:b/>
              </w:rPr>
            </w:pPr>
            <w:bookmarkStart w:name="OLE_LINK74" w:id="77"/>
            <w:bookmarkStart w:name="OLE_LINK75" w:id="78"/>
            <w:r w:rsidRPr="00880952">
              <w:rPr>
                <w:rFonts w:hint="eastAsia" w:eastAsiaTheme="minorEastAsia"/>
                <w:b/>
              </w:rPr>
              <w:t xml:space="preserve">Primer sequences for </w:t>
            </w:r>
            <w:bookmarkEnd w:id="77"/>
            <w:bookmarkEnd w:id="78"/>
            <w:r w:rsidRPr="00880952">
              <w:rPr>
                <w:rFonts w:hint="eastAsia"/>
                <w:b/>
              </w:rPr>
              <w:t>T-DNA insertion</w:t>
            </w:r>
            <w:r w:rsidR="001077CC">
              <w:rPr>
                <w:rFonts w:hint="eastAsia" w:eastAsiaTheme="minorEastAsia"/>
                <w:b/>
              </w:rPr>
              <w:t xml:space="preserve"> </w:t>
            </w:r>
            <w:r w:rsidR="001077CC">
              <w:rPr>
                <w:rFonts w:eastAsiaTheme="minorEastAsia"/>
                <w:b/>
              </w:rPr>
              <w:t>identification</w:t>
            </w:r>
          </w:p>
        </w:tc>
      </w:tr>
      <w:tr w:rsidR="00F8186F" w:rsidTr="598547B4" w14:paraId="78993B9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RDefault="00F139CD" w14:paraId="503812C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eastAsiaTheme="minorEastAsia" w:cstheme="minorHAnsi"/>
              </w:rPr>
              <w:t>TRM5-1</w:t>
            </w:r>
            <w:r w:rsidRPr="00EF075A" w:rsidR="00F8186F">
              <w:rPr>
                <w:rFonts w:eastAsiaTheme="minorEastAsia" w:cstheme="minorHAnsi"/>
              </w:rPr>
              <w:t>_022617RP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RDefault="00F8186F" w14:paraId="123439C7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bookmarkStart w:name="OLE_LINK65" w:id="79"/>
            <w:bookmarkStart w:name="OLE_LINK66" w:id="80"/>
            <w:r w:rsidRPr="00EF075A">
              <w:rPr>
                <w:rFonts w:cstheme="minorHAnsi"/>
              </w:rPr>
              <w:t>5'-</w:t>
            </w:r>
            <w:bookmarkEnd w:id="79"/>
            <w:bookmarkEnd w:id="80"/>
            <w:r w:rsidRPr="00EF075A">
              <w:rPr>
                <w:rFonts w:eastAsiaTheme="minorEastAsia" w:cstheme="minorHAnsi"/>
              </w:rPr>
              <w:t>TTGCGAGGATAATTTGCAATC</w:t>
            </w:r>
            <w:bookmarkStart w:name="OLE_LINK67" w:id="81"/>
            <w:bookmarkStart w:name="OLE_LINK68" w:id="82"/>
            <w:bookmarkStart w:name="OLE_LINK71" w:id="83"/>
            <w:r w:rsidRPr="00EF075A">
              <w:rPr>
                <w:rFonts w:cstheme="minorHAnsi"/>
              </w:rPr>
              <w:t>-3'</w:t>
            </w:r>
            <w:bookmarkEnd w:id="81"/>
            <w:bookmarkEnd w:id="82"/>
            <w:bookmarkEnd w:id="83"/>
          </w:p>
        </w:tc>
      </w:tr>
      <w:tr w:rsidR="00F8186F" w:rsidTr="598547B4" w14:paraId="37BE9B8D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RDefault="00F139CD" w14:paraId="299007D1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eastAsiaTheme="minorEastAsia" w:cstheme="minorHAnsi"/>
              </w:rPr>
              <w:t>TRM5-1</w:t>
            </w:r>
            <w:r w:rsidRPr="00EF075A" w:rsidR="00F8186F">
              <w:rPr>
                <w:rFonts w:eastAsiaTheme="minorEastAsia" w:cstheme="minorHAnsi"/>
              </w:rPr>
              <w:t>_022617LP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RDefault="00F8186F" w14:paraId="1588AF6D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cstheme="minorHAnsi"/>
              </w:rPr>
              <w:t>5'-</w:t>
            </w:r>
            <w:r w:rsidRPr="00EF075A">
              <w:rPr>
                <w:rFonts w:eastAsiaTheme="minorEastAsia" w:cstheme="minorHAnsi"/>
              </w:rPr>
              <w:t>CCTTGTTTGGAGCAACATCTC</w:t>
            </w:r>
            <w:r w:rsidRPr="00EF075A">
              <w:rPr>
                <w:rFonts w:cstheme="minorHAnsi"/>
              </w:rPr>
              <w:t>-3'</w:t>
            </w:r>
          </w:p>
        </w:tc>
      </w:tr>
      <w:tr w:rsidR="00F8186F" w:rsidTr="598547B4" w14:paraId="4767EE8D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RDefault="00B70B4B" w14:paraId="2662377B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cstheme="minorHAnsi"/>
              </w:rPr>
              <w:t>TRM5-2_ 032376RP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F8186F" w:rsidP="00EF075A" w:rsidRDefault="00B70B4B" w14:paraId="20F7398F" w14:textId="77777777">
            <w:pPr>
              <w:pStyle w:val="HTMLPreformatted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F075A">
              <w:rPr>
                <w:rFonts w:asciiTheme="minorHAnsi" w:hAnsiTheme="minorHAnsi" w:cstheme="minorHAnsi"/>
                <w:sz w:val="24"/>
                <w:szCs w:val="24"/>
              </w:rPr>
              <w:t>5’-</w:t>
            </w:r>
            <w:r w:rsidRPr="00EF075A" w:rsidR="00EF075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CATGATGAGCTCCTTCCATTCAAAG-3’</w:t>
            </w:r>
          </w:p>
        </w:tc>
      </w:tr>
      <w:tr w:rsidR="00B70B4B" w:rsidTr="598547B4" w14:paraId="588D7518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B70B4B" w:rsidRDefault="00B70B4B" w14:paraId="79377BA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cstheme="minorHAnsi"/>
              </w:rPr>
              <w:t>TRM5-2_ 032376LP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B70B4B" w:rsidP="00EF075A" w:rsidRDefault="00B70B4B" w14:paraId="608E923F" w14:textId="77777777">
            <w:pPr>
              <w:pStyle w:val="HTMLPreformatted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EF075A">
              <w:rPr>
                <w:rFonts w:asciiTheme="minorHAnsi" w:hAnsiTheme="minorHAnsi" w:cstheme="minorHAnsi"/>
                <w:sz w:val="24"/>
                <w:szCs w:val="24"/>
              </w:rPr>
              <w:t>5’-</w:t>
            </w:r>
            <w:r w:rsidRPr="00EF075A" w:rsidR="00EF075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CGCATGTGCTCATGTTCCAATC-3’</w:t>
            </w:r>
          </w:p>
        </w:tc>
      </w:tr>
      <w:tr w:rsidR="00B70B4B" w:rsidTr="598547B4" w14:paraId="19368AD5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B70B4B" w:rsidP="00B70B4B" w:rsidRDefault="00B70B4B" w14:paraId="45D1FD6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eastAsiaTheme="minorEastAsia" w:cstheme="minorHAnsi"/>
              </w:rPr>
              <w:t>LB-SALK-b1.3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F075A" w:rsidR="00B70B4B" w:rsidP="00B70B4B" w:rsidRDefault="00B70B4B" w14:paraId="23F215A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EF075A">
              <w:rPr>
                <w:rFonts w:cstheme="minorHAnsi"/>
              </w:rPr>
              <w:t>5'-</w:t>
            </w:r>
            <w:r w:rsidRPr="00EF075A">
              <w:rPr>
                <w:rFonts w:eastAsiaTheme="minorEastAsia" w:cstheme="minorHAnsi"/>
              </w:rPr>
              <w:t>ATTTTGCCGATTTCGGAAC</w:t>
            </w:r>
            <w:r w:rsidRPr="00EF075A">
              <w:rPr>
                <w:rFonts w:cstheme="minorHAnsi"/>
              </w:rPr>
              <w:t>-3'</w:t>
            </w:r>
          </w:p>
        </w:tc>
      </w:tr>
      <w:tr w:rsidR="00B70B4B" w:rsidTr="598547B4" w14:paraId="1F68E4C9" w14:textId="77777777"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B70B4B" w:rsidP="00B70B4B" w:rsidRDefault="00B70B4B" w14:paraId="5C78BFF4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880952">
              <w:rPr>
                <w:rFonts w:hint="eastAsia" w:eastAsiaTheme="minorEastAsia"/>
                <w:b/>
              </w:rPr>
              <w:t>Primer s</w:t>
            </w:r>
            <w:r w:rsidRPr="001077CC">
              <w:rPr>
                <w:rFonts w:hint="eastAsia"/>
                <w:b/>
              </w:rPr>
              <w:t>equences for</w:t>
            </w:r>
            <w:r w:rsidRPr="001077CC">
              <w:rPr>
                <w:rFonts w:hint="eastAsia"/>
                <w:b/>
                <w:i/>
              </w:rPr>
              <w:t xml:space="preserve"> </w:t>
            </w:r>
            <w:r w:rsidR="002947E2">
              <w:rPr>
                <w:b/>
                <w:i/>
              </w:rPr>
              <w:t>TRM</w:t>
            </w:r>
            <w:r w:rsidR="00A83FF3">
              <w:rPr>
                <w:b/>
                <w:i/>
              </w:rPr>
              <w:t>5</w:t>
            </w:r>
          </w:p>
        </w:tc>
      </w:tr>
      <w:tr w:rsidR="00B70B4B" w:rsidTr="598547B4" w14:paraId="75D7C60F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161DB12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>
              <w:rPr>
                <w:rFonts w:eastAsiaTheme="minorEastAsia"/>
              </w:rPr>
              <w:t>T</w:t>
            </w:r>
            <w:r>
              <w:rPr>
                <w:rFonts w:hint="eastAsia" w:eastAsiaTheme="minorEastAsia"/>
              </w:rPr>
              <w:t>RM5-</w:t>
            </w:r>
            <w:r w:rsidR="000947BA">
              <w:rPr>
                <w:rFonts w:eastAsiaTheme="minorEastAsia"/>
              </w:rPr>
              <w:t>CDS</w:t>
            </w:r>
            <w:r>
              <w:rPr>
                <w:rFonts w:hint="eastAsia" w:eastAsiaTheme="minorEastAsia"/>
              </w:rPr>
              <w:t>f1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0C215573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t>5'-</w:t>
            </w:r>
            <w:r w:rsidRPr="000364BD">
              <w:t>CACCATGTTTGATGAAAGCAAGTTCGATGTC</w:t>
            </w:r>
            <w:r w:rsidRPr="00E17AA1">
              <w:t>-3'</w:t>
            </w:r>
          </w:p>
        </w:tc>
      </w:tr>
      <w:tr w:rsidR="00B70B4B" w:rsidTr="598547B4" w14:paraId="2F25391C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B70B4B" w:rsidP="00B70B4B" w:rsidRDefault="00B70B4B" w14:paraId="71D630DF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CC5CB2">
              <w:rPr>
                <w:rFonts w:eastAsiaTheme="minorEastAsia" w:cstheme="minorHAnsi"/>
              </w:rPr>
              <w:t>TRM5-</w:t>
            </w:r>
            <w:r w:rsidR="000947BA">
              <w:rPr>
                <w:rFonts w:eastAsiaTheme="minorEastAsia" w:cstheme="minorHAnsi"/>
              </w:rPr>
              <w:t>CDS</w:t>
            </w:r>
            <w:r w:rsidRPr="00CC5CB2">
              <w:rPr>
                <w:rFonts w:eastAsiaTheme="minorEastAsia" w:cstheme="minorHAnsi"/>
              </w:rPr>
              <w:t>r1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B70B4B" w:rsidP="00B70B4B" w:rsidRDefault="00B70B4B" w14:paraId="411DCBE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CC5CB2">
              <w:rPr>
                <w:rFonts w:cstheme="minorHAnsi"/>
              </w:rPr>
              <w:t>5'-CTCTTCTTGCTTCAAGCATGCTTC-3'</w:t>
            </w:r>
          </w:p>
        </w:tc>
      </w:tr>
      <w:tr w:rsidR="00CC5CB2" w:rsidTr="598547B4" w14:paraId="3268188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CC5CB2" w:rsidP="00B70B4B" w:rsidRDefault="00CC5CB2" w14:paraId="420CC43C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CC5CB2">
              <w:rPr>
                <w:rFonts w:cstheme="minorHAnsi"/>
              </w:rPr>
              <w:t>TRM5</w:t>
            </w:r>
            <w:r w:rsidR="000947BA">
              <w:rPr>
                <w:rFonts w:cstheme="minorHAnsi"/>
              </w:rPr>
              <w:t>Pro</w:t>
            </w:r>
            <w:r w:rsidRPr="00CC5CB2">
              <w:rPr>
                <w:rFonts w:cstheme="minorHAnsi"/>
              </w:rPr>
              <w:t>_F1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CC5CB2" w:rsidP="00CC5CB2" w:rsidRDefault="00CC5CB2" w14:paraId="7ED0FC32" w14:textId="77777777">
            <w:pPr>
              <w:pStyle w:val="HTMLPreformatted"/>
              <w:rPr>
                <w:rFonts w:asciiTheme="minorHAnsi" w:hAnsiTheme="minorHAnsi" w:cstheme="minorHAnsi"/>
                <w:caps/>
                <w:color w:val="000000"/>
                <w:sz w:val="24"/>
                <w:szCs w:val="24"/>
              </w:rPr>
            </w:pPr>
            <w:r w:rsidRPr="00CC5CB2">
              <w:rPr>
                <w:rFonts w:asciiTheme="minorHAnsi" w:hAnsiTheme="minorHAnsi" w:cstheme="minorHAnsi"/>
                <w:sz w:val="24"/>
                <w:szCs w:val="24"/>
              </w:rPr>
              <w:t>5'-</w:t>
            </w:r>
            <w:r w:rsidRPr="00CC5CB2">
              <w:rPr>
                <w:rFonts w:asciiTheme="minorHAnsi" w:hAnsiTheme="minorHAnsi" w:cstheme="minorHAnsi"/>
                <w:caps/>
                <w:color w:val="000000"/>
                <w:sz w:val="24"/>
                <w:szCs w:val="24"/>
              </w:rPr>
              <w:t>agtggctgatctgagggacggaagagg</w:t>
            </w:r>
            <w:r w:rsidRPr="00CC5CB2">
              <w:rPr>
                <w:rFonts w:asciiTheme="minorHAnsi" w:hAnsiTheme="minorHAnsi" w:cstheme="minorHAnsi"/>
                <w:sz w:val="24"/>
                <w:szCs w:val="24"/>
              </w:rPr>
              <w:t>-3'</w:t>
            </w:r>
          </w:p>
        </w:tc>
      </w:tr>
      <w:tr w:rsidR="00CC5CB2" w:rsidTr="598547B4" w14:paraId="7D2015C1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CC5CB2" w:rsidP="00B70B4B" w:rsidRDefault="00CC5CB2" w14:paraId="5E81D160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cstheme="minorHAnsi"/>
              </w:rPr>
            </w:pPr>
            <w:r w:rsidRPr="00CC5CB2">
              <w:rPr>
                <w:rFonts w:cstheme="minorHAnsi"/>
              </w:rPr>
              <w:t>TRM5</w:t>
            </w:r>
            <w:r w:rsidR="000947BA">
              <w:rPr>
                <w:rFonts w:cstheme="minorHAnsi"/>
              </w:rPr>
              <w:t>3’</w:t>
            </w:r>
            <w:r w:rsidRPr="00CC5CB2">
              <w:rPr>
                <w:rFonts w:cstheme="minorHAnsi"/>
              </w:rPr>
              <w:t>_R1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C5CB2" w:rsidR="00CC5CB2" w:rsidP="00CC5CB2" w:rsidRDefault="00CC5CB2" w14:paraId="354A4404" w14:textId="77777777">
            <w:pPr>
              <w:pStyle w:val="HTMLPreformatted"/>
              <w:rPr>
                <w:rFonts w:asciiTheme="minorHAnsi" w:hAnsiTheme="minorHAnsi" w:cstheme="minorHAnsi"/>
                <w:caps/>
                <w:color w:val="000000"/>
                <w:sz w:val="24"/>
                <w:szCs w:val="24"/>
              </w:rPr>
            </w:pPr>
            <w:r w:rsidRPr="00CC5CB2">
              <w:rPr>
                <w:rFonts w:asciiTheme="minorHAnsi" w:hAnsiTheme="minorHAnsi" w:cstheme="minorHAnsi"/>
                <w:sz w:val="24"/>
                <w:szCs w:val="24"/>
              </w:rPr>
              <w:t>5'-</w:t>
            </w:r>
            <w:r w:rsidRPr="00CC5CB2">
              <w:rPr>
                <w:rFonts w:asciiTheme="minorHAnsi" w:hAnsiTheme="minorHAnsi" w:cstheme="minorHAnsi"/>
                <w:caps/>
                <w:color w:val="000000"/>
                <w:sz w:val="24"/>
                <w:szCs w:val="24"/>
              </w:rPr>
              <w:t>gagagctgcagaagacgccattggaag</w:t>
            </w:r>
            <w:r w:rsidRPr="00CC5CB2">
              <w:rPr>
                <w:rFonts w:asciiTheme="minorHAnsi" w:hAnsiTheme="minorHAnsi" w:cstheme="minorHAnsi"/>
                <w:sz w:val="24"/>
                <w:szCs w:val="24"/>
              </w:rPr>
              <w:t>-3'</w:t>
            </w:r>
          </w:p>
        </w:tc>
      </w:tr>
      <w:tr w:rsidR="00B70B4B" w:rsidTr="598547B4" w14:paraId="4CADFB58" w14:textId="77777777"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AB5A3D" w:rsidR="00B70B4B" w:rsidP="00B70B4B" w:rsidRDefault="00B70B4B" w14:paraId="52EF982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Theme="minorEastAsia"/>
              </w:rPr>
            </w:pPr>
            <w:bookmarkStart w:name="OLE_LINK76" w:id="84"/>
            <w:bookmarkStart w:name="OLE_LINK77" w:id="85"/>
            <w:r w:rsidRPr="00880952">
              <w:rPr>
                <w:rFonts w:hint="eastAsia" w:eastAsiaTheme="minorEastAsia"/>
                <w:b/>
              </w:rPr>
              <w:t>Primer sequences for</w:t>
            </w:r>
            <w:r>
              <w:rPr>
                <w:rFonts w:hint="eastAsia" w:eastAsiaTheme="minorEastAsia"/>
                <w:b/>
              </w:rPr>
              <w:t xml:space="preserve"> </w:t>
            </w:r>
            <w:bookmarkEnd w:id="84"/>
            <w:bookmarkEnd w:id="85"/>
            <w:proofErr w:type="spellStart"/>
            <w:r w:rsidRPr="00AB5A3D">
              <w:rPr>
                <w:rFonts w:eastAsiaTheme="minorEastAsia"/>
                <w:b/>
              </w:rPr>
              <w:t>tRNA</w:t>
            </w:r>
            <w:r w:rsidRPr="00AB5A3D">
              <w:rPr>
                <w:rFonts w:eastAsiaTheme="minorEastAsia"/>
                <w:b/>
                <w:vertAlign w:val="superscript"/>
              </w:rPr>
              <w:t>Ala</w:t>
            </w:r>
            <w:proofErr w:type="spellEnd"/>
            <w:r w:rsidRPr="00AB5A3D">
              <w:rPr>
                <w:rFonts w:eastAsiaTheme="minorEastAsia"/>
                <w:b/>
              </w:rPr>
              <w:t xml:space="preserve"> (AGC)</w:t>
            </w:r>
            <w:r>
              <w:rPr>
                <w:rFonts w:eastAsiaTheme="minorEastAsia"/>
                <w:b/>
              </w:rPr>
              <w:t xml:space="preserve"> amplification</w:t>
            </w:r>
          </w:p>
        </w:tc>
      </w:tr>
      <w:tr w:rsidR="00B70B4B" w:rsidTr="598547B4" w14:paraId="637C4154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4990489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rPr>
                <w:rFonts w:hint="eastAsia"/>
              </w:rPr>
              <w:t>tRNA-Ala-f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3F3EB395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t>5'-GGGGATGTAGCTCAGATGGTAG-3'</w:t>
            </w:r>
          </w:p>
        </w:tc>
      </w:tr>
      <w:tr w:rsidR="00B70B4B" w:rsidTr="598547B4" w14:paraId="3993B5E7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30E32A6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rPr>
                <w:rFonts w:hint="eastAsia"/>
              </w:rPr>
              <w:t>tRNA -Ala-f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70B4B" w:rsidP="00B70B4B" w:rsidRDefault="00B70B4B" w14:paraId="15DF7B8E" w14:textId="77777777">
            <w:pPr>
              <w:widowControl w:val="0"/>
              <w:autoSpaceDE w:val="0"/>
              <w:autoSpaceDN w:val="0"/>
              <w:adjustRightInd w:val="0"/>
              <w:spacing w:after="240" w:line="280" w:lineRule="atLeast"/>
            </w:pPr>
            <w:r w:rsidRPr="00E17AA1">
              <w:t>5'-TGGTGGAGATGCGGGGTATC-3'</w:t>
            </w:r>
          </w:p>
        </w:tc>
      </w:tr>
      <w:tr w:rsidR="00321C57" w:rsidTr="598547B4" w14:paraId="20544628" w14:textId="77777777"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321C57" w:rsidR="00321C57" w:rsidP="00B70B4B" w:rsidRDefault="00321C57" w14:paraId="0AB36C74" w14:textId="0E790AC2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b/>
                <w:bCs/>
              </w:rPr>
            </w:pPr>
            <w:r w:rsidRPr="00321C57">
              <w:rPr>
                <w:b/>
                <w:bCs/>
              </w:rPr>
              <w:t xml:space="preserve">Probe sequences for </w:t>
            </w:r>
            <w:proofErr w:type="spellStart"/>
            <w:r w:rsidRPr="00321C57">
              <w:rPr>
                <w:b/>
                <w:bCs/>
              </w:rPr>
              <w:t>tRNA</w:t>
            </w:r>
            <w:r w:rsidRPr="00321C57">
              <w:rPr>
                <w:b/>
                <w:bCs/>
                <w:vertAlign w:val="superscript"/>
              </w:rPr>
              <w:t>Ala</w:t>
            </w:r>
            <w:proofErr w:type="spellEnd"/>
            <w:r w:rsidRPr="00321C57">
              <w:rPr>
                <w:b/>
                <w:bCs/>
              </w:rPr>
              <w:t xml:space="preserve"> (AGC) </w:t>
            </w:r>
            <w:proofErr w:type="spellStart"/>
            <w:r w:rsidRPr="00321C57">
              <w:rPr>
                <w:b/>
                <w:bCs/>
              </w:rPr>
              <w:t>aminoacetylation</w:t>
            </w:r>
            <w:proofErr w:type="spellEnd"/>
            <w:r w:rsidRPr="00321C57">
              <w:rPr>
                <w:b/>
                <w:bCs/>
              </w:rPr>
              <w:t xml:space="preserve"> assay</w:t>
            </w:r>
          </w:p>
        </w:tc>
      </w:tr>
      <w:tr w:rsidR="00321C57" w:rsidTr="598547B4" w14:paraId="46AC4822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321C57" w:rsidR="00321C57" w:rsidP="598547B4" w:rsidRDefault="00321C57" w14:paraId="09A18F99" w14:textId="4A7038E0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RNA-</w:t>
            </w:r>
            <w:proofErr w:type="gram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l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(</w:t>
            </w:r>
            <w:proofErr w:type="gram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AGC)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-f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 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321C57" w:rsidP="598547B4" w:rsidRDefault="00321C57" w14:paraId="160E890C" w14:textId="287C7A65" w14:noSpellErr="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5’-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GGGGATGTAGCTCAGATGGTAG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-3’</w:t>
            </w:r>
          </w:p>
        </w:tc>
      </w:tr>
      <w:tr w:rsidR="00321C57" w:rsidTr="598547B4" w14:paraId="5E6C5701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321C57" w:rsidR="00321C57" w:rsidP="598547B4" w:rsidRDefault="00321C57" w14:paraId="22D18CB4" w14:textId="4E42CE74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RNA-</w:t>
            </w:r>
            <w:proofErr w:type="gram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l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(</w:t>
            </w:r>
            <w:proofErr w:type="gram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AGC)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-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R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E17AA1" w:rsidR="00321C57" w:rsidP="598547B4" w:rsidRDefault="00321C57" w14:paraId="5C0F9FA5" w14:textId="169DDFB9" w14:noSpellErr="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5’-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GGTGGAGATGCGGGGTATC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-3’</w:t>
            </w:r>
          </w:p>
        </w:tc>
      </w:tr>
      <w:tr w:rsidR="00321C57" w:rsidTr="598547B4" w14:paraId="591AB0EE" w14:textId="77777777"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321C57" w:rsidR="00321C57" w:rsidP="598547B4" w:rsidRDefault="00321C57" w14:paraId="6E01E0D1" w14:textId="0F1F1309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 xml:space="preserve">Probe sequences for </w:t>
            </w:r>
            <w:proofErr w:type="spell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>tRN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  <w:vertAlign w:val="superscript"/>
              </w:rPr>
              <w:t>Ala</w:t>
            </w:r>
            <w:proofErr w:type="spell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  <w:vertAlign w:val="superscript"/>
              </w:rPr>
              <w:t xml:space="preserve">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 xml:space="preserve">(AGC) and </w:t>
            </w:r>
            <w:proofErr w:type="spell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>tRN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  <w:vertAlign w:val="superscript"/>
              </w:rPr>
              <w:t>Asp</w:t>
            </w:r>
            <w:proofErr w:type="spell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 xml:space="preserve"> (GTC) northern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>blot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sz w:val="24"/>
                <w:szCs w:val="24"/>
              </w:rPr>
              <w:t xml:space="preserve"> analysis</w:t>
            </w:r>
          </w:p>
        </w:tc>
      </w:tr>
      <w:tr w:rsidR="00321C57" w:rsidTr="598547B4" w14:paraId="61094398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321C57" w:rsidP="598547B4" w:rsidRDefault="00321C57" w14:paraId="56512298" w14:textId="77777777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</w:pPr>
            <w:proofErr w:type="spell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RN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Asp</w:t>
            </w:r>
            <w:proofErr w:type="spell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(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GTC)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 </w:t>
            </w:r>
          </w:p>
          <w:p w:rsidRPr="005622D0" w:rsidR="005622D0" w:rsidP="598547B4" w:rsidRDefault="005622D0" w14:paraId="40A77926" w14:textId="01A9022E" w14:noSpellErr="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5622D0" w:rsidR="00321C57" w:rsidP="598547B4" w:rsidRDefault="00321C57" w14:paraId="73DF8549" w14:textId="6C2E0A43" w14:noSpellErr="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5’-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GACAGGCGGGAATACTTACCACTATACTACAACGAC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 xml:space="preserve">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-3’/DIG_N</w:t>
            </w:r>
          </w:p>
        </w:tc>
      </w:tr>
      <w:tr w:rsidR="00321C57" w:rsidTr="598547B4" w14:paraId="461A9634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321C57" w:rsidR="00321C57" w:rsidP="598547B4" w:rsidRDefault="00321C57" w14:paraId="0590E50B" w14:textId="3151C61D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  <w:proofErr w:type="spell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RN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rg</w:t>
            </w:r>
            <w:proofErr w:type="spell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(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CCT)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5622D0" w:rsidR="00321C57" w:rsidP="598547B4" w:rsidRDefault="00321C57" w14:paraId="22AF9CAE" w14:textId="3D4CA99F" w14:noSpellErr="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 xml:space="preserve">5’-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GCTAAGCGAGCGCTCTACCATCTGAGCTACATCCCC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 xml:space="preserve"> - 3’/DIG_N</w:t>
            </w:r>
            <w:bookmarkStart w:name="_GoBack" w:id="86"/>
            <w:bookmarkEnd w:id="86"/>
          </w:p>
        </w:tc>
      </w:tr>
      <w:tr w:rsidR="00321C57" w:rsidTr="598547B4" w14:paraId="1AA2CD2A" w14:textId="77777777"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321C57" w:rsidP="598547B4" w:rsidRDefault="00321C57" w14:paraId="4BD3E28E" w14:textId="36FEF498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</w:pPr>
            <w:proofErr w:type="spellStart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>tRN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A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la</w:t>
            </w:r>
            <w:proofErr w:type="spellEnd"/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(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vertAlign w:val="superscript"/>
              </w:rPr>
              <w:t>AGC)</w:t>
            </w:r>
          </w:p>
        </w:tc>
        <w:tc>
          <w:tcPr>
            <w:tcW w:w="60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321C57" w:rsidP="598547B4" w:rsidRDefault="00321C57" w14:paraId="1AA72E2A" w14:textId="72A577CE" w14:noSpellErr="1">
            <w:pPr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</w:pP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5’-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</w:rPr>
              <w:t xml:space="preserve">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 xml:space="preserve">AGGAAACAGACGCTCTATCCACTGAGCTACAGGCGC </w:t>
            </w:r>
            <w:r w:rsidRPr="598547B4" w:rsidR="598547B4">
              <w:rPr>
                <w:rFonts w:ascii="Calibri" w:hAnsi="Calibri" w:eastAsia="Calibri" w:cs="Calibri" w:asciiTheme="minorAscii" w:hAnsiTheme="minorAscii" w:eastAsiaTheme="minorAscii" w:cstheme="minorAscii"/>
                <w:sz w:val="24"/>
                <w:szCs w:val="24"/>
                <w:lang w:val="en-AU"/>
              </w:rPr>
              <w:t>-3’/DIG_N</w:t>
            </w:r>
          </w:p>
        </w:tc>
      </w:tr>
      <w:bookmarkEnd w:id="0"/>
      <w:bookmarkEnd w:id="1"/>
    </w:tbl>
    <w:p w:rsidRPr="004C2B6D" w:rsidR="00A706FF" w:rsidRDefault="00A706FF" w14:paraId="72B6250C" w14:textId="77777777"/>
    <w:sectPr w:rsidRPr="004C2B6D" w:rsidR="00A706FF"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C8E" w:rsidP="004C2B6D" w:rsidRDefault="00F21C8E" w14:paraId="03BBEFCF" w14:textId="77777777">
      <w:r>
        <w:separator/>
      </w:r>
    </w:p>
  </w:endnote>
  <w:endnote w:type="continuationSeparator" w:id="0">
    <w:p w:rsidR="00F21C8E" w:rsidP="004C2B6D" w:rsidRDefault="00F21C8E" w14:paraId="76E1577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C8E" w:rsidP="004C2B6D" w:rsidRDefault="00F21C8E" w14:paraId="2395E1F6" w14:textId="77777777">
      <w:r>
        <w:separator/>
      </w:r>
    </w:p>
  </w:footnote>
  <w:footnote w:type="continuationSeparator" w:id="0">
    <w:p w:rsidR="00F21C8E" w:rsidP="004C2B6D" w:rsidRDefault="00F21C8E" w14:paraId="4E4AC9C9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B65467"/>
    <w:multiLevelType w:val="hybridMultilevel"/>
    <w:tmpl w:val="86F87E72"/>
    <w:lvl w:ilvl="0" w:tplc="54F81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99EEE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79DE9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B67408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2C32D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6D061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F1725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459E4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11566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dirty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80C"/>
    <w:rsid w:val="00026EB3"/>
    <w:rsid w:val="0003542A"/>
    <w:rsid w:val="000364BD"/>
    <w:rsid w:val="000525EA"/>
    <w:rsid w:val="000947BA"/>
    <w:rsid w:val="001077CC"/>
    <w:rsid w:val="00115171"/>
    <w:rsid w:val="00141ECD"/>
    <w:rsid w:val="00144103"/>
    <w:rsid w:val="00156E23"/>
    <w:rsid w:val="001D44DE"/>
    <w:rsid w:val="001F2732"/>
    <w:rsid w:val="002947E2"/>
    <w:rsid w:val="002E24BF"/>
    <w:rsid w:val="002F0156"/>
    <w:rsid w:val="00321C57"/>
    <w:rsid w:val="00372695"/>
    <w:rsid w:val="00401A10"/>
    <w:rsid w:val="00456500"/>
    <w:rsid w:val="0049580C"/>
    <w:rsid w:val="00495EDA"/>
    <w:rsid w:val="004C2B6D"/>
    <w:rsid w:val="004D0CC4"/>
    <w:rsid w:val="004E0D1A"/>
    <w:rsid w:val="004F0888"/>
    <w:rsid w:val="00535124"/>
    <w:rsid w:val="005622D0"/>
    <w:rsid w:val="005A196B"/>
    <w:rsid w:val="00684F58"/>
    <w:rsid w:val="00693B2B"/>
    <w:rsid w:val="006C485A"/>
    <w:rsid w:val="00756BAF"/>
    <w:rsid w:val="00760535"/>
    <w:rsid w:val="007D2681"/>
    <w:rsid w:val="00880952"/>
    <w:rsid w:val="008B3082"/>
    <w:rsid w:val="009849AB"/>
    <w:rsid w:val="00A45C0F"/>
    <w:rsid w:val="00A706FF"/>
    <w:rsid w:val="00A83FF3"/>
    <w:rsid w:val="00AB5A3D"/>
    <w:rsid w:val="00B03B74"/>
    <w:rsid w:val="00B70B4B"/>
    <w:rsid w:val="00C042FC"/>
    <w:rsid w:val="00C24B4B"/>
    <w:rsid w:val="00C9205D"/>
    <w:rsid w:val="00CC5CB2"/>
    <w:rsid w:val="00D60BE5"/>
    <w:rsid w:val="00D72478"/>
    <w:rsid w:val="00DD4117"/>
    <w:rsid w:val="00DD7425"/>
    <w:rsid w:val="00E17AA1"/>
    <w:rsid w:val="00E32AD8"/>
    <w:rsid w:val="00E6425B"/>
    <w:rsid w:val="00EC110B"/>
    <w:rsid w:val="00EF075A"/>
    <w:rsid w:val="00F06BDD"/>
    <w:rsid w:val="00F139CD"/>
    <w:rsid w:val="00F17B65"/>
    <w:rsid w:val="00F21C8E"/>
    <w:rsid w:val="00F25B4F"/>
    <w:rsid w:val="00F4049F"/>
    <w:rsid w:val="00F539EE"/>
    <w:rsid w:val="00F8186F"/>
    <w:rsid w:val="00F876AC"/>
    <w:rsid w:val="00FF0361"/>
    <w:rsid w:val="5985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47B5B"/>
  <w15:docId w15:val="{524CC872-6198-4848-97E4-BE6AC5B3A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4C2B6D"/>
    <w:rPr>
      <w:kern w:val="0"/>
      <w:sz w:val="24"/>
      <w:szCs w:val="24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2B6D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  <w:rsid w:val="004C2B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2B6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rsid w:val="004C2B6D"/>
    <w:rPr>
      <w:sz w:val="18"/>
      <w:szCs w:val="18"/>
    </w:rPr>
  </w:style>
  <w:style w:type="table" w:styleId="TableGrid">
    <w:name w:val="Table Grid"/>
    <w:basedOn w:val="TableNormal"/>
    <w:uiPriority w:val="39"/>
    <w:rsid w:val="004C2B6D"/>
    <w:rPr>
      <w:rFonts w:eastAsia="Times New Roman"/>
      <w:kern w:val="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41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103"/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44103"/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0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44103"/>
    <w:rPr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103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44103"/>
    <w:rPr>
      <w:kern w:val="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07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eastAsia="Times New Roman" w:cs="Courier New"/>
      <w:sz w:val="20"/>
      <w:szCs w:val="20"/>
      <w:lang w:val="en-AU" w:eastAsia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EF075A"/>
    <w:rPr>
      <w:rFonts w:ascii="Courier New" w:hAnsi="Courier New" w:eastAsia="Times New Roman" w:cs="Courier New"/>
      <w:kern w:val="0"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328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3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qgu15</dc:creator>
  <lastModifiedBy>Pei Qin Ng</lastModifiedBy>
  <revision>7</revision>
  <dcterms:created xsi:type="dcterms:W3CDTF">2018-05-21T08:39:00.0000000Z</dcterms:created>
  <dcterms:modified xsi:type="dcterms:W3CDTF">2019-06-12T05:52:42.8623308Z</dcterms:modified>
</coreProperties>
</file>